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40" w:hanging="0"/>
        <w:jc w:val="both"/>
        <w:rPr/>
      </w:pPr>
      <w:r>
        <w:rPr>
          <w:rFonts w:cs="Times New Roman" w:ascii="Times New Roman" w:hAnsi="Times New Roman"/>
          <w:b/>
          <w:color w:val="000000"/>
        </w:rPr>
        <w:t>Table S2.  Primers used in RT-Q-PCR analyses.</w:t>
      </w:r>
      <w:r>
        <w:rPr>
          <w:rFonts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i/>
          <w:color w:val="000000"/>
        </w:rPr>
        <w:t>ELONGATION FACTOR 1α</w:t>
      </w:r>
      <w:r>
        <w:rPr>
          <w:rFonts w:cs="Times New Roman" w:ascii="Times New Roman" w:hAnsi="Times New Roman"/>
          <w:color w:val="000000"/>
        </w:rPr>
        <w:t xml:space="preserve"> (EF1</w:t>
      </w:r>
      <w:r>
        <w:rPr>
          <w:rFonts w:cs="Times New Roman" w:ascii="Times New Roman" w:hAnsi="Times New Roman"/>
          <w:i/>
          <w:color w:val="000000"/>
        </w:rPr>
        <w:t>α</w:t>
      </w:r>
      <w:r>
        <w:rPr>
          <w:rFonts w:cs="Times New Roman" w:ascii="Times New Roman" w:hAnsi="Times New Roman"/>
          <w:color w:val="000000"/>
        </w:rPr>
        <w:t xml:space="preserve">) and </w:t>
      </w:r>
      <w:r>
        <w:rPr>
          <w:rFonts w:cs="Times New Roman" w:ascii="Times New Roman" w:hAnsi="Times New Roman"/>
          <w:i/>
          <w:color w:val="000000"/>
        </w:rPr>
        <w:t>GAPDH</w:t>
      </w:r>
      <w:r>
        <w:rPr>
          <w:rFonts w:cs="Times New Roman" w:ascii="Times New Roman" w:hAnsi="Times New Roman"/>
          <w:color w:val="000000"/>
        </w:rPr>
        <w:t xml:space="preserve"> were used as stable reference transcripts to control for loading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382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559"/>
        <w:gridCol w:w="272"/>
        <w:gridCol w:w="6117"/>
      </w:tblGrid>
      <w:tr>
        <w:trPr>
          <w:trHeight w:val="320" w:hRule="atLeast"/>
        </w:trPr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Transcript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Locus ID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>Sequence (5' to 3')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EF1α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5G6039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GGTGCCAGTGGGACGTGTT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GCGGCACCCTTAGCTGG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GAPD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Verdana" w:ascii="Times New Roman" w:hAnsi="Times New Roman"/>
                <w:color w:val="000000"/>
                <w:sz w:val="22"/>
                <w:szCs w:val="26"/>
              </w:rPr>
              <w:t>AT1G1344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  <w:szCs w:val="20"/>
              </w:rPr>
              <w:t>aggctgggattgcattgagcg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ap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  <w:szCs w:val="20"/>
              </w:rPr>
              <w:t>acacacaaactctcgccggtgt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PAD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3G5243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GGCTTGCCAGTCACCGG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AGACGCGGAATGACGGCG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SAG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2G2935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GCCTCTGGCTCAGGGAGC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TCGCTCGCCCATTCGCA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SAG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4G0238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CGTGGTTATGCGGCCACG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CTCGTAGCTCAGCCGCGT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P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2G1461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GAAAGCTCAAGATAGCCC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AGGCCCACCAGAGTGTAT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IC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1G7471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ATCTCCGGCAGCCGCCACT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GGGACGACCAACGTCACTG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PDF1.2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5G4442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CTTTCGACGCACCGGCA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CATTACTGTTTCCGCAAACCC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ERF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4G1749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CGCACCACCGAACCGAAC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GCGAATTTCCCCCACGGCCT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JAZ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1G1918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CGGGCAAGTGATTGTATT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CGATAGTAGCGATGTTG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JAZ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1G7495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CGGTTCCTTGAGAAGAGG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GACAGGCTCGAAGTTTACC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JAZ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2G3460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GCTCGTTGGACGAATCAAGCAG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TTGGAGGATCCGAACCGTCT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LOX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3G4514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ACCCATCGCAGAAACAG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GAGCTTGCCTTTGAATCT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VS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5G2477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GGGGGCGTACTGGTTGT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CTCAAGTTCGAACCATTAGGCTTC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PAD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3G2683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GACCAGAGGCGGCCGGAAT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GACCACCGAGAGCTTCCG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SP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1G7206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GGTGATGTCTTTCATCATAGCAGGAG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TCAGCGCCGGAGGAAGG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ED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3G4809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ACTGGAAGCGCAGAGGC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TGGCGTCCGAGTTGTTCACT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PR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T1G7504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CGCCGGTCAAGGACCCAAG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AGACCGCCACAGTCTCCGGT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MPK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At3G4565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TTGCTTGGCACACCGACAG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AAGGGCTGACGTGGGAAGTTG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FRK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AT2G1919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TGACGTTGGCTCGGCTTGG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TGCTCGAGGAACCATCTCGGTG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CYP81F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AT5G5722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AGTGAACGCTTGGGCCATCCAT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GGCCTAAAGTCGCACCAGGACA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</w:rPr>
              <w:t>AGO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AT1G31280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ATCGTGGTCAAGGTCGTGGTGAA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2"/>
                <w:szCs w:val="20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TGGTCGAGGCTGTTGGAACTGC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Cs/>
                <w:color w:val="000000"/>
                <w:sz w:val="22"/>
              </w:rPr>
              <w:t xml:space="preserve">CMV 3’NTR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GTGAACGGGTTGTCCATCCAGCT</w:t>
            </w:r>
          </w:p>
        </w:tc>
      </w:tr>
      <w:tr>
        <w:trPr>
          <w:trHeight w:val="30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" w:cs="Times New Roman"/>
                <w:iCs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61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CACCCGTACCCTGAAACTAGCACG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before="0" w:after="200"/>
        <w:ind w:right="340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Cambria" w:hAnsi="Cambria" w:cs="Cambria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CommentTextChar1">
    <w:name w:val="Comment Text Char1"/>
    <w:basedOn w:val="DefaultParagraphFont"/>
    <w:qFormat/>
    <w:rPr/>
  </w:style>
  <w:style w:type="character" w:styleId="FigurelegendChar">
    <w:name w:val="Figure legend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SubjectChar1">
    <w:name w:val="Comment Subject Char1"/>
    <w:basedOn w:val="CommentTextChar1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Figurelegend">
    <w:name w:val="Figure legend"/>
    <w:basedOn w:val="Normal"/>
    <w:qFormat/>
    <w:pPr>
      <w:spacing w:before="0" w:after="0"/>
      <w:jc w:val="both"/>
    </w:pPr>
    <w:rPr>
      <w:rFonts w:ascii="Times New Roman" w:hAnsi="Times New Roman" w:eastAsia="Times New Roman" w:cs="Times New Roman"/>
      <w:b/>
      <w:bCs/>
      <w:sz w:val="28"/>
      <w:lang w:val="en-GB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7:56:00Z</dcterms:created>
  <dc:creator>John Carr</dc:creator>
  <dc:description/>
  <cp:keywords/>
  <dc:language>en-US</dc:language>
  <cp:lastModifiedBy>John Carr</cp:lastModifiedBy>
  <dcterms:modified xsi:type="dcterms:W3CDTF">2013-11-14T17:56:00Z</dcterms:modified>
  <cp:revision>3</cp:revision>
  <dc:subject/>
  <dc:title/>
</cp:coreProperties>
</file>